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103609" w:rsidRPr="007A6032" w14:paraId="545AA111" w14:textId="77777777" w:rsidTr="00493F32">
        <w:tc>
          <w:tcPr>
            <w:tcW w:w="9350" w:type="dxa"/>
            <w:gridSpan w:val="4"/>
          </w:tcPr>
          <w:p w14:paraId="7691D9BA" w14:textId="77777777" w:rsidR="00103609" w:rsidRPr="007A6032" w:rsidRDefault="00103609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5</w:t>
            </w:r>
            <w:r w:rsidRPr="007A6032">
              <w:rPr>
                <w:b/>
                <w:bCs/>
                <w:sz w:val="22"/>
                <w:szCs w:val="22"/>
              </w:rPr>
              <w:t xml:space="preserve">. Univariable logistic regression analysis (with complementary log-log link) for the outcome of prostate cancer diagnosis, using counting process data, by time-varying exposure of drug </w:t>
            </w:r>
            <w:proofErr w:type="spellStart"/>
            <w:r w:rsidRPr="007A6032">
              <w:rPr>
                <w:b/>
                <w:bCs/>
                <w:sz w:val="22"/>
                <w:szCs w:val="22"/>
              </w:rPr>
              <w:t>quintile</w:t>
            </w:r>
            <w:r w:rsidRPr="007A603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103609" w:rsidRPr="007A6032" w14:paraId="559EDBC9" w14:textId="77777777" w:rsidTr="00493F32">
        <w:tc>
          <w:tcPr>
            <w:tcW w:w="3964" w:type="dxa"/>
          </w:tcPr>
          <w:p w14:paraId="33E1E39E" w14:textId="77777777" w:rsidR="00103609" w:rsidRPr="007A6032" w:rsidRDefault="00103609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7BE5E116" w14:textId="77777777" w:rsidR="00103609" w:rsidRPr="007A6032" w:rsidRDefault="00103609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3CF90E24" w14:textId="77777777" w:rsidR="00103609" w:rsidRPr="007A6032" w:rsidRDefault="00103609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39A04C60" w14:textId="77777777" w:rsidR="00103609" w:rsidRPr="007A6032" w:rsidRDefault="00103609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103609" w:rsidRPr="007A6032" w14:paraId="39D0A873" w14:textId="77777777" w:rsidTr="00493F32">
        <w:tc>
          <w:tcPr>
            <w:tcW w:w="3964" w:type="dxa"/>
          </w:tcPr>
          <w:p w14:paraId="4A6290DA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425BC513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55A4477D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1A575B3B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2453B197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103609" w:rsidRPr="007A6032" w14:paraId="34B490CF" w14:textId="77777777" w:rsidTr="00493F32">
        <w:tc>
          <w:tcPr>
            <w:tcW w:w="3964" w:type="dxa"/>
          </w:tcPr>
          <w:p w14:paraId="14DB1F45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354B453A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</w:t>
            </w:r>
          </w:p>
        </w:tc>
        <w:tc>
          <w:tcPr>
            <w:tcW w:w="2693" w:type="dxa"/>
          </w:tcPr>
          <w:p w14:paraId="23AB8D86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–1.09</w:t>
            </w:r>
          </w:p>
        </w:tc>
        <w:tc>
          <w:tcPr>
            <w:tcW w:w="1133" w:type="dxa"/>
          </w:tcPr>
          <w:p w14:paraId="07612427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3</w:t>
            </w:r>
          </w:p>
        </w:tc>
      </w:tr>
      <w:tr w:rsidR="00103609" w:rsidRPr="007A6032" w14:paraId="35DF2D49" w14:textId="77777777" w:rsidTr="00493F32">
        <w:tc>
          <w:tcPr>
            <w:tcW w:w="3964" w:type="dxa"/>
          </w:tcPr>
          <w:p w14:paraId="0E242839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1C27D013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14:paraId="3E6639AD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–1.07</w:t>
            </w:r>
          </w:p>
        </w:tc>
        <w:tc>
          <w:tcPr>
            <w:tcW w:w="1133" w:type="dxa"/>
          </w:tcPr>
          <w:p w14:paraId="72BF7457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5</w:t>
            </w:r>
          </w:p>
        </w:tc>
      </w:tr>
      <w:tr w:rsidR="00103609" w:rsidRPr="007A6032" w14:paraId="59838D4C" w14:textId="77777777" w:rsidTr="00493F32">
        <w:tc>
          <w:tcPr>
            <w:tcW w:w="3964" w:type="dxa"/>
          </w:tcPr>
          <w:p w14:paraId="4DD910C7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1B65722B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</w:t>
            </w:r>
          </w:p>
        </w:tc>
        <w:tc>
          <w:tcPr>
            <w:tcW w:w="2693" w:type="dxa"/>
          </w:tcPr>
          <w:p w14:paraId="1DD9A73A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–1.01</w:t>
            </w:r>
          </w:p>
        </w:tc>
        <w:tc>
          <w:tcPr>
            <w:tcW w:w="1133" w:type="dxa"/>
          </w:tcPr>
          <w:p w14:paraId="41F11A1C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15</w:t>
            </w:r>
          </w:p>
        </w:tc>
      </w:tr>
      <w:tr w:rsidR="00103609" w:rsidRPr="007A6032" w14:paraId="672922C5" w14:textId="77777777" w:rsidTr="00493F32">
        <w:tc>
          <w:tcPr>
            <w:tcW w:w="3964" w:type="dxa"/>
          </w:tcPr>
          <w:p w14:paraId="26D07062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257415ED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</w:t>
            </w:r>
          </w:p>
        </w:tc>
        <w:tc>
          <w:tcPr>
            <w:tcW w:w="2693" w:type="dxa"/>
          </w:tcPr>
          <w:p w14:paraId="7179F305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9–0.98</w:t>
            </w:r>
          </w:p>
        </w:tc>
        <w:tc>
          <w:tcPr>
            <w:tcW w:w="1133" w:type="dxa"/>
          </w:tcPr>
          <w:p w14:paraId="6E6D036B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06</w:t>
            </w:r>
          </w:p>
        </w:tc>
      </w:tr>
      <w:tr w:rsidR="00103609" w:rsidRPr="007A6032" w14:paraId="66E8E618" w14:textId="77777777" w:rsidTr="00493F32">
        <w:tc>
          <w:tcPr>
            <w:tcW w:w="3964" w:type="dxa"/>
          </w:tcPr>
          <w:p w14:paraId="3027C5FF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00E386BB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5</w:t>
            </w:r>
          </w:p>
        </w:tc>
        <w:tc>
          <w:tcPr>
            <w:tcW w:w="2693" w:type="dxa"/>
          </w:tcPr>
          <w:p w14:paraId="33B4652A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1–0.90</w:t>
            </w:r>
          </w:p>
        </w:tc>
        <w:tc>
          <w:tcPr>
            <w:tcW w:w="1133" w:type="dxa"/>
          </w:tcPr>
          <w:p w14:paraId="2A99BCB3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103609" w:rsidRPr="007A6032" w14:paraId="49A01AEB" w14:textId="77777777" w:rsidTr="00493F32">
        <w:tc>
          <w:tcPr>
            <w:tcW w:w="3964" w:type="dxa"/>
          </w:tcPr>
          <w:p w14:paraId="0FD01EB8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3E373B9B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67F67D14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62944F3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28471291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103609" w:rsidRPr="007A6032" w14:paraId="4B8C99B3" w14:textId="77777777" w:rsidTr="00493F32">
        <w:tc>
          <w:tcPr>
            <w:tcW w:w="3964" w:type="dxa"/>
          </w:tcPr>
          <w:p w14:paraId="1E3585D6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065C1BC4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</w:t>
            </w:r>
          </w:p>
        </w:tc>
        <w:tc>
          <w:tcPr>
            <w:tcW w:w="2693" w:type="dxa"/>
          </w:tcPr>
          <w:p w14:paraId="16A1EA73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–1.11</w:t>
            </w:r>
          </w:p>
        </w:tc>
        <w:tc>
          <w:tcPr>
            <w:tcW w:w="1133" w:type="dxa"/>
          </w:tcPr>
          <w:p w14:paraId="5CABF2C0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4</w:t>
            </w:r>
          </w:p>
        </w:tc>
      </w:tr>
      <w:tr w:rsidR="00103609" w:rsidRPr="007A6032" w14:paraId="2D066AAF" w14:textId="77777777" w:rsidTr="00493F32">
        <w:tc>
          <w:tcPr>
            <w:tcW w:w="3964" w:type="dxa"/>
          </w:tcPr>
          <w:p w14:paraId="6BF13BB8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208CFDED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9</w:t>
            </w:r>
          </w:p>
        </w:tc>
        <w:tc>
          <w:tcPr>
            <w:tcW w:w="2693" w:type="dxa"/>
          </w:tcPr>
          <w:p w14:paraId="5BF63F25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–1.18</w:t>
            </w:r>
          </w:p>
        </w:tc>
        <w:tc>
          <w:tcPr>
            <w:tcW w:w="1133" w:type="dxa"/>
          </w:tcPr>
          <w:p w14:paraId="10E14450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27</w:t>
            </w:r>
          </w:p>
        </w:tc>
      </w:tr>
      <w:tr w:rsidR="00103609" w:rsidRPr="007A6032" w14:paraId="4EA9CF17" w14:textId="77777777" w:rsidTr="00493F32">
        <w:tc>
          <w:tcPr>
            <w:tcW w:w="3964" w:type="dxa"/>
          </w:tcPr>
          <w:p w14:paraId="6A378933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6F974A42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3</w:t>
            </w:r>
          </w:p>
        </w:tc>
        <w:tc>
          <w:tcPr>
            <w:tcW w:w="2693" w:type="dxa"/>
          </w:tcPr>
          <w:p w14:paraId="1A08B2ED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1.12</w:t>
            </w:r>
          </w:p>
        </w:tc>
        <w:tc>
          <w:tcPr>
            <w:tcW w:w="1133" w:type="dxa"/>
          </w:tcPr>
          <w:p w14:paraId="5AC4E59E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1</w:t>
            </w:r>
          </w:p>
        </w:tc>
      </w:tr>
      <w:tr w:rsidR="00103609" w:rsidRPr="007A6032" w14:paraId="4C16E7D0" w14:textId="77777777" w:rsidTr="00493F32">
        <w:tc>
          <w:tcPr>
            <w:tcW w:w="3964" w:type="dxa"/>
          </w:tcPr>
          <w:p w14:paraId="637A8663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6E82666B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1BA00AA3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–1.09</w:t>
            </w:r>
          </w:p>
        </w:tc>
        <w:tc>
          <w:tcPr>
            <w:tcW w:w="1133" w:type="dxa"/>
          </w:tcPr>
          <w:p w14:paraId="65C4DB1D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</w:tr>
      <w:tr w:rsidR="00103609" w:rsidRPr="007A6032" w14:paraId="689BA4E2" w14:textId="77777777" w:rsidTr="00493F32">
        <w:tc>
          <w:tcPr>
            <w:tcW w:w="3964" w:type="dxa"/>
          </w:tcPr>
          <w:p w14:paraId="25C7EF34" w14:textId="77777777" w:rsidR="00103609" w:rsidRPr="007A6032" w:rsidRDefault="00103609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0230732A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9</w:t>
            </w:r>
          </w:p>
        </w:tc>
        <w:tc>
          <w:tcPr>
            <w:tcW w:w="2693" w:type="dxa"/>
          </w:tcPr>
          <w:p w14:paraId="17BEBA7F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1–0.98</w:t>
            </w:r>
          </w:p>
        </w:tc>
        <w:tc>
          <w:tcPr>
            <w:tcW w:w="1133" w:type="dxa"/>
          </w:tcPr>
          <w:p w14:paraId="0B056260" w14:textId="77777777" w:rsidR="00103609" w:rsidRPr="007A6032" w:rsidRDefault="00103609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14</w:t>
            </w:r>
          </w:p>
        </w:tc>
      </w:tr>
    </w:tbl>
    <w:p w14:paraId="36117228" w14:textId="77777777" w:rsidR="00103609" w:rsidRPr="007A6032" w:rsidRDefault="00103609" w:rsidP="00103609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56552C44" w14:textId="77777777" w:rsidR="00103609" w:rsidRPr="007A6032" w:rsidRDefault="00103609" w:rsidP="00103609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1C900E56" w14:textId="77777777" w:rsidR="00103609" w:rsidRPr="007A6032" w:rsidRDefault="00103609" w:rsidP="00103609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2AA3DBD0" w:rsidR="00171FAB" w:rsidRPr="00103609" w:rsidRDefault="00171FAB" w:rsidP="00103609">
      <w:pPr>
        <w:spacing w:line="276" w:lineRule="auto"/>
        <w:rPr>
          <w:sz w:val="22"/>
          <w:szCs w:val="22"/>
        </w:rPr>
      </w:pPr>
    </w:p>
    <w:sectPr w:rsidR="00171FAB" w:rsidRPr="00103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D7A71"/>
    <w:rsid w:val="000E32E5"/>
    <w:rsid w:val="00103609"/>
    <w:rsid w:val="00171FAB"/>
    <w:rsid w:val="001E20A6"/>
    <w:rsid w:val="002B74BF"/>
    <w:rsid w:val="002D66D3"/>
    <w:rsid w:val="00AE51C4"/>
    <w:rsid w:val="00D9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4:00Z</dcterms:created>
  <dcterms:modified xsi:type="dcterms:W3CDTF">2026-06-21T23:24:00Z</dcterms:modified>
</cp:coreProperties>
</file>